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5F573" w14:textId="132638B3" w:rsidR="00074400" w:rsidRPr="0080174B" w:rsidRDefault="00CF0FD7" w:rsidP="0022365A">
      <w:pPr>
        <w:spacing w:line="480" w:lineRule="auto"/>
        <w:rPr>
          <w:b/>
          <w:bCs/>
        </w:rPr>
      </w:pPr>
      <w:r>
        <w:rPr>
          <w:b/>
          <w:bCs/>
        </w:rPr>
        <w:t xml:space="preserve">Multimedia </w:t>
      </w:r>
      <w:r w:rsidR="00074400" w:rsidRPr="0080174B">
        <w:rPr>
          <w:b/>
          <w:bCs/>
        </w:rPr>
        <w:t xml:space="preserve">Appendix </w:t>
      </w:r>
      <w:r w:rsidR="00033EFA">
        <w:rPr>
          <w:b/>
          <w:bCs/>
        </w:rPr>
        <w:t>1</w:t>
      </w:r>
    </w:p>
    <w:p w14:paraId="40962AD9" w14:textId="77777777" w:rsidR="00074400" w:rsidRDefault="00074400" w:rsidP="0022365A">
      <w:pPr>
        <w:spacing w:line="480" w:lineRule="auto"/>
      </w:pPr>
      <w:r>
        <w:t xml:space="preserve">This appendix provides the complete list of search terms and search settings in each database. </w:t>
      </w:r>
    </w:p>
    <w:p w14:paraId="5BF69A27" w14:textId="77777777" w:rsidR="00074400" w:rsidRPr="0048153B" w:rsidRDefault="00074400" w:rsidP="00074400">
      <w:pPr>
        <w:spacing w:line="480" w:lineRule="auto"/>
        <w:rPr>
          <w:b/>
        </w:rPr>
      </w:pPr>
      <w:r w:rsidRPr="0048153B">
        <w:rPr>
          <w:b/>
        </w:rPr>
        <w:t xml:space="preserve">APA </w:t>
      </w:r>
      <w:proofErr w:type="spellStart"/>
      <w:r w:rsidRPr="0048153B">
        <w:rPr>
          <w:b/>
        </w:rPr>
        <w:t>PsycInfo</w:t>
      </w:r>
      <w:proofErr w:type="spellEnd"/>
    </w:p>
    <w:p w14:paraId="1E84A369" w14:textId="77777777" w:rsidR="00074400" w:rsidRPr="0048153B" w:rsidRDefault="00074400" w:rsidP="00074400">
      <w:pPr>
        <w:spacing w:line="480" w:lineRule="auto"/>
        <w:ind w:firstLine="720"/>
      </w:pPr>
      <w:r w:rsidRPr="0048153B">
        <w:t>Search Area: Title, Abstract</w:t>
      </w:r>
    </w:p>
    <w:p w14:paraId="2E597D52" w14:textId="638B229D" w:rsidR="00074400" w:rsidRPr="0048153B" w:rsidRDefault="00074400" w:rsidP="00074400">
      <w:pPr>
        <w:spacing w:line="480" w:lineRule="auto"/>
        <w:ind w:firstLine="720"/>
      </w:pPr>
      <w:r w:rsidRPr="0048153B">
        <w:t xml:space="preserve">Limiters - Publication </w:t>
      </w:r>
      <w:r w:rsidR="004A7513">
        <w:t>Date</w:t>
      </w:r>
      <w:r w:rsidRPr="0048153B">
        <w:t xml:space="preserve">: </w:t>
      </w:r>
      <w:r w:rsidR="005517CD" w:rsidRPr="005517CD">
        <w:t>2003/01/01-2023/12/31</w:t>
      </w:r>
      <w:r w:rsidRPr="0048153B">
        <w:t>; Language: English; Document Type: Dissertation, Journal Article</w:t>
      </w:r>
    </w:p>
    <w:p w14:paraId="3A297E05" w14:textId="77777777" w:rsidR="00074400" w:rsidRPr="0048153B" w:rsidRDefault="00074400" w:rsidP="00074400">
      <w:pPr>
        <w:spacing w:line="480" w:lineRule="auto"/>
        <w:ind w:firstLine="720"/>
      </w:pPr>
      <w:r w:rsidRPr="00DC3DA7">
        <w:rPr>
          <w:b/>
          <w:bCs/>
        </w:rPr>
        <w:t>S1</w:t>
      </w:r>
      <w:r>
        <w:t xml:space="preserve"> = </w:t>
      </w:r>
      <w:r w:rsidRPr="0048153B">
        <w:t xml:space="preserve">TI ( “conversational agent*” OR “communicative agent*” OR chatbot* OR “chat bot*” OR “artificial intelligence chatbot*” OR “AI chatbot*” OR chatterbot OR “intelligent agent*” OR “artificial agent*” OR “AI agent*” OR “conversational system*” OR “conversational AI” OR “conversational assistant*” OR “conversational bot*” OR “conversational interface” OR “dialog* system*” OR “dialogue agent*” OR “assistance </w:t>
      </w:r>
      <w:proofErr w:type="spellStart"/>
      <w:r w:rsidRPr="0048153B">
        <w:t>technolog</w:t>
      </w:r>
      <w:proofErr w:type="spellEnd"/>
      <w:r w:rsidRPr="0048153B">
        <w:t>*” OR “digital assistant*” OR “virtual agent*” OR “relational agent*” OR “interactive agent*” OR “virtual assistant*” OR “virtual coach*” OR “virtual advisor*” OR “interface agent*” OR “virtual therapist*” ) AND TI ( “</w:t>
      </w:r>
      <w:proofErr w:type="spellStart"/>
      <w:r w:rsidRPr="0048153B">
        <w:t>communicati</w:t>
      </w:r>
      <w:proofErr w:type="spellEnd"/>
      <w:r w:rsidRPr="0048153B">
        <w:t xml:space="preserve">* </w:t>
      </w:r>
      <w:proofErr w:type="spellStart"/>
      <w:r w:rsidRPr="0048153B">
        <w:t>competenc</w:t>
      </w:r>
      <w:proofErr w:type="spellEnd"/>
      <w:r w:rsidRPr="0048153B">
        <w:t xml:space="preserve">*” OR “conversational skill*” OR “communication skill*” OR “conversational </w:t>
      </w:r>
      <w:proofErr w:type="spellStart"/>
      <w:r w:rsidRPr="0048153B">
        <w:t>capabilit</w:t>
      </w:r>
      <w:proofErr w:type="spellEnd"/>
      <w:r w:rsidRPr="0048153B">
        <w:t xml:space="preserve">*” OR “communication </w:t>
      </w:r>
      <w:proofErr w:type="spellStart"/>
      <w:r w:rsidRPr="0048153B">
        <w:t>capabilit</w:t>
      </w:r>
      <w:proofErr w:type="spellEnd"/>
      <w:r w:rsidRPr="0048153B">
        <w:t xml:space="preserve">*” OR “social skill*” OR emotion* OR </w:t>
      </w:r>
      <w:proofErr w:type="spellStart"/>
      <w:r w:rsidRPr="0048153B">
        <w:t>socioemotion</w:t>
      </w:r>
      <w:proofErr w:type="spellEnd"/>
      <w:r w:rsidRPr="0048153B">
        <w:t xml:space="preserve">* OR emotive OR expression OR </w:t>
      </w:r>
      <w:proofErr w:type="spellStart"/>
      <w:r w:rsidRPr="0048153B">
        <w:t>expressiv</w:t>
      </w:r>
      <w:proofErr w:type="spellEnd"/>
      <w:r w:rsidRPr="0048153B">
        <w:t xml:space="preserve">* OR “emoji” OR empath* OR understanding OR “small talk” OR “social cue*” OR “social signal” OR greeting* OR </w:t>
      </w:r>
      <w:proofErr w:type="spellStart"/>
      <w:r w:rsidRPr="0048153B">
        <w:t>disclos</w:t>
      </w:r>
      <w:proofErr w:type="spellEnd"/>
      <w:r w:rsidRPr="0048153B">
        <w:t>* OR self-</w:t>
      </w:r>
      <w:proofErr w:type="spellStart"/>
      <w:r w:rsidRPr="0048153B">
        <w:t>disclos</w:t>
      </w:r>
      <w:proofErr w:type="spellEnd"/>
      <w:r w:rsidRPr="0048153B">
        <w:t xml:space="preserve">* OR reciprocity OR </w:t>
      </w:r>
      <w:proofErr w:type="spellStart"/>
      <w:r w:rsidRPr="0048153B">
        <w:t>personaliz</w:t>
      </w:r>
      <w:proofErr w:type="spellEnd"/>
      <w:r w:rsidRPr="0048153B">
        <w:t xml:space="preserve">* OR </w:t>
      </w:r>
      <w:proofErr w:type="spellStart"/>
      <w:r w:rsidRPr="0048153B">
        <w:t>customiz</w:t>
      </w:r>
      <w:proofErr w:type="spellEnd"/>
      <w:r w:rsidRPr="0048153B">
        <w:t xml:space="preserve">* OR </w:t>
      </w:r>
      <w:proofErr w:type="spellStart"/>
      <w:r w:rsidRPr="0048153B">
        <w:t>contingen</w:t>
      </w:r>
      <w:proofErr w:type="spellEnd"/>
      <w:r w:rsidRPr="0048153B">
        <w:t xml:space="preserve">* OR </w:t>
      </w:r>
      <w:proofErr w:type="spellStart"/>
      <w:r w:rsidRPr="0048153B">
        <w:t>adaptab</w:t>
      </w:r>
      <w:proofErr w:type="spellEnd"/>
      <w:r w:rsidRPr="0048153B">
        <w:t xml:space="preserve">* OR </w:t>
      </w:r>
      <w:proofErr w:type="spellStart"/>
      <w:r w:rsidRPr="0048153B">
        <w:t>interactiv</w:t>
      </w:r>
      <w:proofErr w:type="spellEnd"/>
      <w:r w:rsidRPr="0048153B">
        <w:t>* OR accommodation OR match* OR mimic* OR “linguistic style*” OR “language style*” OR “conversational style*” OR “chatting style*” OR joke* OR humor* OR polite* OR respect OR comfort OR “active listening” OR confidence OR immediacy ) AND TI ( experiment* OR “randomized controlled trial” OR “random* assign*” OR randomization OR quasi-experiment* OR “factorial design” )</w:t>
      </w:r>
    </w:p>
    <w:p w14:paraId="64D44760" w14:textId="77777777" w:rsidR="00074400" w:rsidRPr="0048153B" w:rsidRDefault="00074400" w:rsidP="00074400">
      <w:pPr>
        <w:spacing w:line="480" w:lineRule="auto"/>
        <w:ind w:firstLine="720"/>
      </w:pPr>
      <w:r w:rsidRPr="00DC3DA7">
        <w:rPr>
          <w:b/>
          <w:bCs/>
        </w:rPr>
        <w:lastRenderedPageBreak/>
        <w:t>S2</w:t>
      </w:r>
      <w:r>
        <w:t xml:space="preserve"> = </w:t>
      </w:r>
      <w:r w:rsidRPr="0048153B">
        <w:t xml:space="preserve">AB ( “conversational agent*” OR “communicative agent*” OR chatbot* OR “chat bot*” OR “artificial intelligence chatbot*” OR “AI chatbot*” OR chatterbot OR “intelligent agent*” OR “artificial agent*” OR “AI agent*” OR “conversational system*” OR “conversational AI” OR “conversational assistant*” OR “conversational bot*” OR “conversational interface” OR “dialog* system*” OR “dialogue agent*” OR “assistance </w:t>
      </w:r>
      <w:proofErr w:type="spellStart"/>
      <w:r w:rsidRPr="0048153B">
        <w:t>technolog</w:t>
      </w:r>
      <w:proofErr w:type="spellEnd"/>
      <w:r w:rsidRPr="0048153B">
        <w:t>*” OR “digital assistant*” OR “virtual agent*” OR “relational agent*” OR “interactive agent*” OR “virtual assistant*” OR “virtual coach*” OR “virtual advisor*” OR “interface agent*” OR “virtual therapist*” ) AND AB ( “</w:t>
      </w:r>
      <w:proofErr w:type="spellStart"/>
      <w:r w:rsidRPr="0048153B">
        <w:t>communicati</w:t>
      </w:r>
      <w:proofErr w:type="spellEnd"/>
      <w:r w:rsidRPr="0048153B">
        <w:t xml:space="preserve">* </w:t>
      </w:r>
      <w:proofErr w:type="spellStart"/>
      <w:r w:rsidRPr="0048153B">
        <w:t>competenc</w:t>
      </w:r>
      <w:proofErr w:type="spellEnd"/>
      <w:r w:rsidRPr="0048153B">
        <w:t xml:space="preserve">*” OR “conversational skill*” OR “communication skill*” OR “conversational </w:t>
      </w:r>
      <w:proofErr w:type="spellStart"/>
      <w:r w:rsidRPr="0048153B">
        <w:t>capabilit</w:t>
      </w:r>
      <w:proofErr w:type="spellEnd"/>
      <w:r w:rsidRPr="0048153B">
        <w:t xml:space="preserve">*” OR “communication </w:t>
      </w:r>
      <w:proofErr w:type="spellStart"/>
      <w:r w:rsidRPr="0048153B">
        <w:t>capabilit</w:t>
      </w:r>
      <w:proofErr w:type="spellEnd"/>
      <w:r w:rsidRPr="0048153B">
        <w:t xml:space="preserve">*” OR “social skill*” OR emotion* OR </w:t>
      </w:r>
      <w:proofErr w:type="spellStart"/>
      <w:r w:rsidRPr="0048153B">
        <w:t>socioemotion</w:t>
      </w:r>
      <w:proofErr w:type="spellEnd"/>
      <w:r w:rsidRPr="0048153B">
        <w:t xml:space="preserve">* OR emotive OR expression OR </w:t>
      </w:r>
      <w:proofErr w:type="spellStart"/>
      <w:r w:rsidRPr="0048153B">
        <w:t>expressiv</w:t>
      </w:r>
      <w:proofErr w:type="spellEnd"/>
      <w:r w:rsidRPr="0048153B">
        <w:t xml:space="preserve">* OR “emoji” OR empath* OR understanding OR “small talk” OR “social cue*” OR “social signal” OR greeting* OR </w:t>
      </w:r>
      <w:proofErr w:type="spellStart"/>
      <w:r w:rsidRPr="0048153B">
        <w:t>disclos</w:t>
      </w:r>
      <w:proofErr w:type="spellEnd"/>
      <w:r w:rsidRPr="0048153B">
        <w:t>* OR self-</w:t>
      </w:r>
      <w:proofErr w:type="spellStart"/>
      <w:r w:rsidRPr="0048153B">
        <w:t>disclos</w:t>
      </w:r>
      <w:proofErr w:type="spellEnd"/>
      <w:r w:rsidRPr="0048153B">
        <w:t xml:space="preserve">* OR reciprocity OR </w:t>
      </w:r>
      <w:proofErr w:type="spellStart"/>
      <w:r w:rsidRPr="0048153B">
        <w:t>personaliz</w:t>
      </w:r>
      <w:proofErr w:type="spellEnd"/>
      <w:r w:rsidRPr="0048153B">
        <w:t xml:space="preserve">* OR </w:t>
      </w:r>
      <w:proofErr w:type="spellStart"/>
      <w:r w:rsidRPr="0048153B">
        <w:t>customiz</w:t>
      </w:r>
      <w:proofErr w:type="spellEnd"/>
      <w:r w:rsidRPr="0048153B">
        <w:t xml:space="preserve">* OR </w:t>
      </w:r>
      <w:proofErr w:type="spellStart"/>
      <w:r w:rsidRPr="0048153B">
        <w:t>contingen</w:t>
      </w:r>
      <w:proofErr w:type="spellEnd"/>
      <w:r w:rsidRPr="0048153B">
        <w:t xml:space="preserve">* OR </w:t>
      </w:r>
      <w:proofErr w:type="spellStart"/>
      <w:r w:rsidRPr="0048153B">
        <w:t>adaptab</w:t>
      </w:r>
      <w:proofErr w:type="spellEnd"/>
      <w:r w:rsidRPr="0048153B">
        <w:t xml:space="preserve">* OR </w:t>
      </w:r>
      <w:proofErr w:type="spellStart"/>
      <w:r w:rsidRPr="0048153B">
        <w:t>interactiv</w:t>
      </w:r>
      <w:proofErr w:type="spellEnd"/>
      <w:r w:rsidRPr="0048153B">
        <w:t>* OR accommodation OR match* OR mimic* OR “linguistic style*” OR “language style*” OR “conversational style*” OR “chatting style*” OR joke* OR humor* OR polite* OR respect OR comfort OR “active listening” OR confidence OR immediacy ) AND AB ( experiment* OR “randomized controlled trial” OR “random* assign*” OR randomization OR quasi-experiment* OR “factorial design” )</w:t>
      </w:r>
    </w:p>
    <w:p w14:paraId="3EC32B9B" w14:textId="77777777" w:rsidR="00074400" w:rsidRPr="0048153B" w:rsidRDefault="00074400" w:rsidP="00074400">
      <w:pPr>
        <w:spacing w:line="480" w:lineRule="auto"/>
        <w:ind w:firstLine="720"/>
      </w:pPr>
      <w:r w:rsidRPr="00DC3DA7">
        <w:rPr>
          <w:b/>
          <w:bCs/>
        </w:rPr>
        <w:t>S1</w:t>
      </w:r>
      <w:r w:rsidRPr="0048153B">
        <w:t xml:space="preserve"> OR </w:t>
      </w:r>
      <w:r w:rsidRPr="00DC3DA7">
        <w:rPr>
          <w:b/>
          <w:bCs/>
        </w:rPr>
        <w:t>S2</w:t>
      </w:r>
    </w:p>
    <w:p w14:paraId="63C09BC3" w14:textId="77777777" w:rsidR="003969F5" w:rsidRDefault="003969F5" w:rsidP="003969F5">
      <w:pPr>
        <w:spacing w:after="160" w:line="278" w:lineRule="auto"/>
        <w:rPr>
          <w:b/>
        </w:rPr>
      </w:pPr>
    </w:p>
    <w:p w14:paraId="606CAB34" w14:textId="1FCF035C" w:rsidR="00074400" w:rsidRPr="003969F5" w:rsidRDefault="00074400" w:rsidP="003969F5">
      <w:pPr>
        <w:spacing w:after="160" w:line="278" w:lineRule="auto"/>
        <w:rPr>
          <w:b/>
        </w:rPr>
      </w:pPr>
      <w:r w:rsidRPr="0048153B">
        <w:rPr>
          <w:b/>
        </w:rPr>
        <w:t>Communication &amp; Mass Media Complete</w:t>
      </w:r>
    </w:p>
    <w:p w14:paraId="43F0D82F" w14:textId="77777777" w:rsidR="00074400" w:rsidRPr="0048153B" w:rsidRDefault="00074400" w:rsidP="00074400">
      <w:pPr>
        <w:spacing w:line="480" w:lineRule="auto"/>
        <w:ind w:firstLine="720"/>
      </w:pPr>
      <w:r w:rsidRPr="0048153B">
        <w:t>Search Area: Title, Abstract</w:t>
      </w:r>
    </w:p>
    <w:p w14:paraId="36FB35DA" w14:textId="4390B1AF" w:rsidR="00074400" w:rsidRPr="0048153B" w:rsidRDefault="00074400" w:rsidP="00074400">
      <w:pPr>
        <w:spacing w:line="480" w:lineRule="auto"/>
        <w:ind w:firstLine="720"/>
      </w:pPr>
      <w:r w:rsidRPr="0048153B">
        <w:t xml:space="preserve">Limiters - Published Date: </w:t>
      </w:r>
      <w:r w:rsidR="007320C3" w:rsidRPr="007320C3">
        <w:t>2003/01/01-2023/12/31</w:t>
      </w:r>
      <w:r w:rsidRPr="0048153B">
        <w:t>; Publication Type: Academic Journal, Conference Proceeding; Language: English</w:t>
      </w:r>
    </w:p>
    <w:p w14:paraId="5E4DAD9B" w14:textId="77777777" w:rsidR="00074400" w:rsidRPr="0048153B" w:rsidRDefault="00074400" w:rsidP="00074400">
      <w:pPr>
        <w:spacing w:line="480" w:lineRule="auto"/>
        <w:ind w:firstLine="720"/>
      </w:pPr>
      <w:r w:rsidRPr="00DC3DA7">
        <w:rPr>
          <w:b/>
          <w:bCs/>
        </w:rPr>
        <w:lastRenderedPageBreak/>
        <w:t>S1</w:t>
      </w:r>
      <w:r>
        <w:t xml:space="preserve"> = </w:t>
      </w:r>
      <w:r w:rsidRPr="0048153B">
        <w:t xml:space="preserve">TI ( “conversational agent*” OR “communicative agent*” OR chatbot* OR “chat bot*” OR “artificial intelligence chatbot*” OR “AI chatbot*” OR chatterbot OR “intelligent agent*” OR “artificial agent*” OR “AI agent*” OR “conversational system*” OR “conversational AI” OR “conversational assistant*” OR “conversational bot*” OR “conversational interface” OR “dialog* system*” OR “dialogue agent*” OR “assistance </w:t>
      </w:r>
      <w:proofErr w:type="spellStart"/>
      <w:r w:rsidRPr="0048153B">
        <w:t>technolog</w:t>
      </w:r>
      <w:proofErr w:type="spellEnd"/>
      <w:r w:rsidRPr="0048153B">
        <w:t>*” OR “digital assistant*” OR “virtual agent*” OR “relational agent*” OR “interactive agent*” OR “virtual assistant*” OR “virtual coach*” OR “virtual advisor*” OR “interface agent*” OR “virtual therapist*” ) AND TI ( “</w:t>
      </w:r>
      <w:proofErr w:type="spellStart"/>
      <w:r w:rsidRPr="0048153B">
        <w:t>communicati</w:t>
      </w:r>
      <w:proofErr w:type="spellEnd"/>
      <w:r w:rsidRPr="0048153B">
        <w:t xml:space="preserve">* </w:t>
      </w:r>
      <w:proofErr w:type="spellStart"/>
      <w:r w:rsidRPr="0048153B">
        <w:t>competenc</w:t>
      </w:r>
      <w:proofErr w:type="spellEnd"/>
      <w:r w:rsidRPr="0048153B">
        <w:t xml:space="preserve">*” OR “conversational skill*” OR “communication skill*” OR “conversational </w:t>
      </w:r>
      <w:proofErr w:type="spellStart"/>
      <w:r w:rsidRPr="0048153B">
        <w:t>capabilit</w:t>
      </w:r>
      <w:proofErr w:type="spellEnd"/>
      <w:r w:rsidRPr="0048153B">
        <w:t xml:space="preserve">*” OR “communication </w:t>
      </w:r>
      <w:proofErr w:type="spellStart"/>
      <w:r w:rsidRPr="0048153B">
        <w:t>capabilit</w:t>
      </w:r>
      <w:proofErr w:type="spellEnd"/>
      <w:r w:rsidRPr="0048153B">
        <w:t xml:space="preserve">*” OR “social skill*” OR emotion* OR </w:t>
      </w:r>
      <w:proofErr w:type="spellStart"/>
      <w:r w:rsidRPr="0048153B">
        <w:t>socioemotion</w:t>
      </w:r>
      <w:proofErr w:type="spellEnd"/>
      <w:r w:rsidRPr="0048153B">
        <w:t xml:space="preserve">* OR emotive OR expression OR </w:t>
      </w:r>
      <w:proofErr w:type="spellStart"/>
      <w:r w:rsidRPr="0048153B">
        <w:t>expressiv</w:t>
      </w:r>
      <w:proofErr w:type="spellEnd"/>
      <w:r w:rsidRPr="0048153B">
        <w:t xml:space="preserve">* OR “emoji” OR empath* OR understanding OR “small talk” OR “social cue*” OR “social signal” OR greeting* OR </w:t>
      </w:r>
      <w:proofErr w:type="spellStart"/>
      <w:r w:rsidRPr="0048153B">
        <w:t>disclos</w:t>
      </w:r>
      <w:proofErr w:type="spellEnd"/>
      <w:r w:rsidRPr="0048153B">
        <w:t>* OR self-</w:t>
      </w:r>
      <w:proofErr w:type="spellStart"/>
      <w:r w:rsidRPr="0048153B">
        <w:t>disclos</w:t>
      </w:r>
      <w:proofErr w:type="spellEnd"/>
      <w:r w:rsidRPr="0048153B">
        <w:t xml:space="preserve">* OR reciprocity OR </w:t>
      </w:r>
      <w:proofErr w:type="spellStart"/>
      <w:r w:rsidRPr="0048153B">
        <w:t>personaliz</w:t>
      </w:r>
      <w:proofErr w:type="spellEnd"/>
      <w:r w:rsidRPr="0048153B">
        <w:t xml:space="preserve">* OR </w:t>
      </w:r>
      <w:proofErr w:type="spellStart"/>
      <w:r w:rsidRPr="0048153B">
        <w:t>customiz</w:t>
      </w:r>
      <w:proofErr w:type="spellEnd"/>
      <w:r w:rsidRPr="0048153B">
        <w:t xml:space="preserve">* OR </w:t>
      </w:r>
      <w:proofErr w:type="spellStart"/>
      <w:r w:rsidRPr="0048153B">
        <w:t>contingen</w:t>
      </w:r>
      <w:proofErr w:type="spellEnd"/>
      <w:r w:rsidRPr="0048153B">
        <w:t xml:space="preserve">* OR </w:t>
      </w:r>
      <w:proofErr w:type="spellStart"/>
      <w:r w:rsidRPr="0048153B">
        <w:t>adaptab</w:t>
      </w:r>
      <w:proofErr w:type="spellEnd"/>
      <w:r w:rsidRPr="0048153B">
        <w:t xml:space="preserve">* OR </w:t>
      </w:r>
      <w:proofErr w:type="spellStart"/>
      <w:r w:rsidRPr="0048153B">
        <w:t>interactiv</w:t>
      </w:r>
      <w:proofErr w:type="spellEnd"/>
      <w:r w:rsidRPr="0048153B">
        <w:t>* OR accommodation OR match* OR mimic* OR “linguistic style*” OR “language style*” OR “conversational style*” OR “chatting style*” OR joke* OR humor* OR polite* OR respect OR comfort OR “active listening” OR confidence OR immediacy ) AND TI ( experiment* OR “randomized controlled trial” OR “random* assign*” OR randomization OR quasi-experiment* OR “factorial design” )</w:t>
      </w:r>
    </w:p>
    <w:p w14:paraId="650A031A" w14:textId="77777777" w:rsidR="00074400" w:rsidRPr="0048153B" w:rsidRDefault="00074400" w:rsidP="00074400">
      <w:pPr>
        <w:spacing w:line="480" w:lineRule="auto"/>
        <w:ind w:firstLine="720"/>
      </w:pPr>
      <w:r w:rsidRPr="00DC3DA7">
        <w:rPr>
          <w:b/>
          <w:bCs/>
        </w:rPr>
        <w:t>S2</w:t>
      </w:r>
      <w:r>
        <w:t xml:space="preserve"> = </w:t>
      </w:r>
      <w:r w:rsidRPr="0048153B">
        <w:t xml:space="preserve">AB ( “conversational agent*” OR “communicative agent*” OR chatbot* OR “chat bot*” OR “artificial intelligence chatbot*” OR “AI chatbot*” OR chatterbot OR “intelligent agent*” OR “artificial agent*” OR “AI agent*” OR “conversational system*” OR “conversational AI” OR “conversational assistant*” OR “conversational bot*” OR “conversational interface” OR “dialog* system*” OR “dialogue agent*” OR “assistance </w:t>
      </w:r>
      <w:proofErr w:type="spellStart"/>
      <w:r w:rsidRPr="0048153B">
        <w:t>technolog</w:t>
      </w:r>
      <w:proofErr w:type="spellEnd"/>
      <w:r w:rsidRPr="0048153B">
        <w:t xml:space="preserve">*” OR “digital assistant*” OR “virtual agent*” OR “relational agent*” OR “interactive </w:t>
      </w:r>
      <w:r w:rsidRPr="0048153B">
        <w:lastRenderedPageBreak/>
        <w:t>agent*” OR “virtual assistant*” OR “virtual coach*” OR “virtual advisor*” OR “interface agent*” OR “virtual therapist*” ) AND AB ( “</w:t>
      </w:r>
      <w:proofErr w:type="spellStart"/>
      <w:r w:rsidRPr="0048153B">
        <w:t>communicati</w:t>
      </w:r>
      <w:proofErr w:type="spellEnd"/>
      <w:r w:rsidRPr="0048153B">
        <w:t xml:space="preserve">* </w:t>
      </w:r>
      <w:proofErr w:type="spellStart"/>
      <w:r w:rsidRPr="0048153B">
        <w:t>competenc</w:t>
      </w:r>
      <w:proofErr w:type="spellEnd"/>
      <w:r w:rsidRPr="0048153B">
        <w:t xml:space="preserve">*” OR “conversational skill*” OR “communication skill*” OR “conversational </w:t>
      </w:r>
      <w:proofErr w:type="spellStart"/>
      <w:r w:rsidRPr="0048153B">
        <w:t>capabilit</w:t>
      </w:r>
      <w:proofErr w:type="spellEnd"/>
      <w:r w:rsidRPr="0048153B">
        <w:t xml:space="preserve">*” OR “communication </w:t>
      </w:r>
      <w:proofErr w:type="spellStart"/>
      <w:r w:rsidRPr="0048153B">
        <w:t>capabilit</w:t>
      </w:r>
      <w:proofErr w:type="spellEnd"/>
      <w:r w:rsidRPr="0048153B">
        <w:t xml:space="preserve">*” OR “social skill*” OR emotion* OR </w:t>
      </w:r>
      <w:proofErr w:type="spellStart"/>
      <w:r w:rsidRPr="0048153B">
        <w:t>socioemotion</w:t>
      </w:r>
      <w:proofErr w:type="spellEnd"/>
      <w:r w:rsidRPr="0048153B">
        <w:t xml:space="preserve">* OR emotive OR expression OR </w:t>
      </w:r>
      <w:proofErr w:type="spellStart"/>
      <w:r w:rsidRPr="0048153B">
        <w:t>expressiv</w:t>
      </w:r>
      <w:proofErr w:type="spellEnd"/>
      <w:r w:rsidRPr="0048153B">
        <w:t xml:space="preserve">* OR “emoji” OR empath* OR understanding OR “small talk” OR “social cue*” OR “social signal” OR greeting* OR </w:t>
      </w:r>
      <w:proofErr w:type="spellStart"/>
      <w:r w:rsidRPr="0048153B">
        <w:t>disclos</w:t>
      </w:r>
      <w:proofErr w:type="spellEnd"/>
      <w:r w:rsidRPr="0048153B">
        <w:t>* OR self-</w:t>
      </w:r>
      <w:proofErr w:type="spellStart"/>
      <w:r w:rsidRPr="0048153B">
        <w:t>disclos</w:t>
      </w:r>
      <w:proofErr w:type="spellEnd"/>
      <w:r w:rsidRPr="0048153B">
        <w:t xml:space="preserve">* OR reciprocity OR </w:t>
      </w:r>
      <w:proofErr w:type="spellStart"/>
      <w:r w:rsidRPr="0048153B">
        <w:t>personaliz</w:t>
      </w:r>
      <w:proofErr w:type="spellEnd"/>
      <w:r w:rsidRPr="0048153B">
        <w:t xml:space="preserve">* OR </w:t>
      </w:r>
      <w:proofErr w:type="spellStart"/>
      <w:r w:rsidRPr="0048153B">
        <w:t>customiz</w:t>
      </w:r>
      <w:proofErr w:type="spellEnd"/>
      <w:r w:rsidRPr="0048153B">
        <w:t xml:space="preserve">* OR </w:t>
      </w:r>
      <w:proofErr w:type="spellStart"/>
      <w:r w:rsidRPr="0048153B">
        <w:t>contingen</w:t>
      </w:r>
      <w:proofErr w:type="spellEnd"/>
      <w:r w:rsidRPr="0048153B">
        <w:t xml:space="preserve">* OR </w:t>
      </w:r>
      <w:proofErr w:type="spellStart"/>
      <w:r w:rsidRPr="0048153B">
        <w:t>adaptab</w:t>
      </w:r>
      <w:proofErr w:type="spellEnd"/>
      <w:r w:rsidRPr="0048153B">
        <w:t xml:space="preserve">* OR </w:t>
      </w:r>
      <w:proofErr w:type="spellStart"/>
      <w:r w:rsidRPr="0048153B">
        <w:t>interactiv</w:t>
      </w:r>
      <w:proofErr w:type="spellEnd"/>
      <w:r w:rsidRPr="0048153B">
        <w:t>* OR accommodation OR match* OR mimic* OR “linguistic style*” OR “language style*” OR “conversational style*” OR “chatting style*” OR joke* OR humor* OR polite* OR respect OR comfort OR “active listening” OR confidence OR immediacy ) AND AB ( experiment* OR “randomized controlled trial” OR “random* assign*” OR randomization OR quasi-experiment* OR “factorial design” )</w:t>
      </w:r>
    </w:p>
    <w:p w14:paraId="4C25D695" w14:textId="77777777" w:rsidR="00074400" w:rsidRPr="0048153B" w:rsidRDefault="00074400" w:rsidP="00074400">
      <w:pPr>
        <w:spacing w:line="480" w:lineRule="auto"/>
        <w:ind w:firstLine="720"/>
      </w:pPr>
      <w:r w:rsidRPr="0048153B">
        <w:t>S1 OR S2</w:t>
      </w:r>
    </w:p>
    <w:p w14:paraId="4ABDAA07" w14:textId="77777777" w:rsidR="003969F5" w:rsidRDefault="003969F5" w:rsidP="00074400">
      <w:pPr>
        <w:spacing w:line="480" w:lineRule="auto"/>
        <w:rPr>
          <w:b/>
        </w:rPr>
      </w:pPr>
    </w:p>
    <w:p w14:paraId="62A5FFAC" w14:textId="306917AA" w:rsidR="00074400" w:rsidRPr="0048153B" w:rsidRDefault="00074400" w:rsidP="00074400">
      <w:pPr>
        <w:spacing w:line="480" w:lineRule="auto"/>
      </w:pPr>
      <w:r w:rsidRPr="0048153B">
        <w:rPr>
          <w:b/>
        </w:rPr>
        <w:t>ACM Digital Library</w:t>
      </w:r>
    </w:p>
    <w:p w14:paraId="154E58C1" w14:textId="281E00DD" w:rsidR="00074400" w:rsidRPr="0048153B" w:rsidRDefault="00074400" w:rsidP="00074400">
      <w:pPr>
        <w:spacing w:line="480" w:lineRule="auto"/>
        <w:ind w:firstLine="720"/>
      </w:pPr>
      <w:r w:rsidRPr="0048153B">
        <w:t>Search Area: ACM Full-Text Collection</w:t>
      </w:r>
    </w:p>
    <w:p w14:paraId="79AFB3D5" w14:textId="60FE1D31" w:rsidR="00074400" w:rsidRPr="0048153B" w:rsidRDefault="00074400" w:rsidP="00074400">
      <w:pPr>
        <w:spacing w:line="480" w:lineRule="auto"/>
        <w:ind w:firstLine="720"/>
      </w:pPr>
      <w:r w:rsidRPr="00DC3DA7">
        <w:rPr>
          <w:b/>
          <w:bCs/>
        </w:rPr>
        <w:t>S1</w:t>
      </w:r>
      <w:r>
        <w:t xml:space="preserve"> = </w:t>
      </w:r>
      <w:r w:rsidRPr="0048153B">
        <w:t xml:space="preserve">"query": {Abstract:("conversational agent*" OR "communicative agent*" OR chatbot* OR "chat bot*" OR "artificial intelligence chatbot*" OR "AI chatbot*" OR chatterbot OR "intelligent agent*" OR "artificial agent*" OR "AI agent*" OR "conversational system*" OR "conversational AI" OR "conversational assistant*" OR "conversational bot*" OR "conversational interface" OR "dialog* system*" OR "dialogue agent*" OR "assistance </w:t>
      </w:r>
      <w:proofErr w:type="spellStart"/>
      <w:r w:rsidRPr="0048153B">
        <w:t>technolog</w:t>
      </w:r>
      <w:proofErr w:type="spellEnd"/>
      <w:r w:rsidRPr="0048153B">
        <w:t>*" OR "digital assistant*" OR "virtual agent*" OR "relational agent*" OR "interactive agent*" OR "virtual assistant*" OR "virtual coach*" OR "virtual advisor*" OR "interface agent*" OR "virtual therapist*") AND Abstract:("</w:t>
      </w:r>
      <w:proofErr w:type="spellStart"/>
      <w:r w:rsidRPr="0048153B">
        <w:t>communicati</w:t>
      </w:r>
      <w:proofErr w:type="spellEnd"/>
      <w:r w:rsidRPr="0048153B">
        <w:t xml:space="preserve">* </w:t>
      </w:r>
      <w:proofErr w:type="spellStart"/>
      <w:r w:rsidRPr="0048153B">
        <w:t>competenc</w:t>
      </w:r>
      <w:proofErr w:type="spellEnd"/>
      <w:r w:rsidRPr="0048153B">
        <w:t xml:space="preserve">*" OR </w:t>
      </w:r>
      <w:r w:rsidRPr="0048153B">
        <w:lastRenderedPageBreak/>
        <w:t xml:space="preserve">"conversational skill*" OR "communication skill*" OR "conversational </w:t>
      </w:r>
      <w:proofErr w:type="spellStart"/>
      <w:r w:rsidRPr="0048153B">
        <w:t>capabilit</w:t>
      </w:r>
      <w:proofErr w:type="spellEnd"/>
      <w:r w:rsidRPr="0048153B">
        <w:t xml:space="preserve">*" OR "communication </w:t>
      </w:r>
      <w:proofErr w:type="spellStart"/>
      <w:r w:rsidRPr="0048153B">
        <w:t>capabilit</w:t>
      </w:r>
      <w:proofErr w:type="spellEnd"/>
      <w:r w:rsidRPr="0048153B">
        <w:t xml:space="preserve">*" OR "social skill*" OR emotion* OR </w:t>
      </w:r>
      <w:proofErr w:type="spellStart"/>
      <w:r w:rsidRPr="0048153B">
        <w:t>socioemotion</w:t>
      </w:r>
      <w:proofErr w:type="spellEnd"/>
      <w:r w:rsidRPr="0048153B">
        <w:t xml:space="preserve">* OR emotive OR expression OR </w:t>
      </w:r>
      <w:proofErr w:type="spellStart"/>
      <w:r w:rsidRPr="0048153B">
        <w:t>expressiv</w:t>
      </w:r>
      <w:proofErr w:type="spellEnd"/>
      <w:r w:rsidRPr="0048153B">
        <w:t xml:space="preserve">* OR "emoji" OR empath* OR understanding OR "small talk" OR "social cue*" OR "social signal" OR greeting* OR </w:t>
      </w:r>
      <w:proofErr w:type="spellStart"/>
      <w:r w:rsidRPr="0048153B">
        <w:t>disclos</w:t>
      </w:r>
      <w:proofErr w:type="spellEnd"/>
      <w:r w:rsidRPr="0048153B">
        <w:t>* OR self-</w:t>
      </w:r>
      <w:proofErr w:type="spellStart"/>
      <w:r w:rsidRPr="0048153B">
        <w:t>disclos</w:t>
      </w:r>
      <w:proofErr w:type="spellEnd"/>
      <w:r w:rsidRPr="0048153B">
        <w:t xml:space="preserve">* OR reciprocity OR </w:t>
      </w:r>
      <w:proofErr w:type="spellStart"/>
      <w:r w:rsidRPr="0048153B">
        <w:t>personaliz</w:t>
      </w:r>
      <w:proofErr w:type="spellEnd"/>
      <w:r w:rsidRPr="0048153B">
        <w:t xml:space="preserve">* OR </w:t>
      </w:r>
      <w:proofErr w:type="spellStart"/>
      <w:r w:rsidRPr="0048153B">
        <w:t>customiz</w:t>
      </w:r>
      <w:proofErr w:type="spellEnd"/>
      <w:r w:rsidRPr="0048153B">
        <w:t xml:space="preserve">* OR </w:t>
      </w:r>
      <w:proofErr w:type="spellStart"/>
      <w:r w:rsidRPr="0048153B">
        <w:t>contingen</w:t>
      </w:r>
      <w:proofErr w:type="spellEnd"/>
      <w:r w:rsidRPr="0048153B">
        <w:t xml:space="preserve">* OR </w:t>
      </w:r>
      <w:proofErr w:type="spellStart"/>
      <w:r w:rsidRPr="0048153B">
        <w:t>adaptab</w:t>
      </w:r>
      <w:proofErr w:type="spellEnd"/>
      <w:r w:rsidRPr="0048153B">
        <w:t xml:space="preserve">* OR </w:t>
      </w:r>
      <w:proofErr w:type="spellStart"/>
      <w:r w:rsidRPr="0048153B">
        <w:t>interactiv</w:t>
      </w:r>
      <w:proofErr w:type="spellEnd"/>
      <w:r w:rsidRPr="0048153B">
        <w:t>* OR accommodation OR match* OR mimic* OR "linguistic style*" OR "language style*" OR "conversational style*" OR "chatting style*" OR joke* OR humor* OR polite* OR respect OR comfort OR "active listening" OR confidence OR immediacy) AND Abstract:(experiment* OR "randomized controlled trial" OR "random* assign*" OR randomization OR quasi-experiment* OR "factorial design")} "filter": {E-Publication Date: (</w:t>
      </w:r>
      <w:r w:rsidR="00825F19" w:rsidRPr="00825F19">
        <w:t>01/01/2003 TO 12/31/2023</w:t>
      </w:r>
      <w:r w:rsidRPr="0048153B">
        <w:t>)},{ACM Content: DL}</w:t>
      </w:r>
    </w:p>
    <w:p w14:paraId="6492FCC5" w14:textId="4FDCF5F4" w:rsidR="00074400" w:rsidRDefault="00074400" w:rsidP="00C85FF0">
      <w:pPr>
        <w:spacing w:line="480" w:lineRule="auto"/>
        <w:ind w:firstLine="720"/>
      </w:pPr>
      <w:r w:rsidRPr="00DC3DA7">
        <w:rPr>
          <w:b/>
          <w:bCs/>
        </w:rPr>
        <w:t>S2</w:t>
      </w:r>
      <w:r>
        <w:t xml:space="preserve"> = </w:t>
      </w:r>
      <w:r w:rsidR="00C85FF0">
        <w:t xml:space="preserve">"query": { Title:("conversational agent*" OR "communicative agent*" OR chatbot* OR "chat bot*" OR "artificial intelligence chatbot*" OR "AI chatbot*" OR chatterbot OR "intelligent agent*" OR "artificial agent*" OR "AI agent*" OR "conversational system*" OR "conversational AI" OR "conversational assistant*" OR "conversational bot*" OR "conversational interface" OR "dialog* system*" OR "dialogue agent*" OR "assistance </w:t>
      </w:r>
      <w:proofErr w:type="spellStart"/>
      <w:r w:rsidR="00C85FF0">
        <w:t>technolog</w:t>
      </w:r>
      <w:proofErr w:type="spellEnd"/>
      <w:r w:rsidR="00C85FF0">
        <w:t>*" OR "digital assistant*" OR "virtual agent*" OR "relational agent*" OR "interactive agent*" OR "virtual assistant*" OR "virtual coach*" OR "virtual advisor*" OR "interface agent*" OR "virtual therapist*") AND Title:("</w:t>
      </w:r>
      <w:proofErr w:type="spellStart"/>
      <w:r w:rsidR="00C85FF0">
        <w:t>communicati</w:t>
      </w:r>
      <w:proofErr w:type="spellEnd"/>
      <w:r w:rsidR="00C85FF0">
        <w:t xml:space="preserve">* </w:t>
      </w:r>
      <w:proofErr w:type="spellStart"/>
      <w:r w:rsidR="00C85FF0">
        <w:t>competenc</w:t>
      </w:r>
      <w:proofErr w:type="spellEnd"/>
      <w:r w:rsidR="00C85FF0">
        <w:t xml:space="preserve">*" OR "conversational skill*" OR "communication skill*" OR "conversational </w:t>
      </w:r>
      <w:proofErr w:type="spellStart"/>
      <w:r w:rsidR="00C85FF0">
        <w:t>capabilit</w:t>
      </w:r>
      <w:proofErr w:type="spellEnd"/>
      <w:r w:rsidR="00C85FF0">
        <w:t xml:space="preserve">*" OR "communication </w:t>
      </w:r>
      <w:proofErr w:type="spellStart"/>
      <w:r w:rsidR="00C85FF0">
        <w:t>capabilit</w:t>
      </w:r>
      <w:proofErr w:type="spellEnd"/>
      <w:r w:rsidR="00C85FF0">
        <w:t xml:space="preserve">*" OR "social skill*" OR emotion* OR </w:t>
      </w:r>
      <w:proofErr w:type="spellStart"/>
      <w:r w:rsidR="00C85FF0">
        <w:t>socioemotion</w:t>
      </w:r>
      <w:proofErr w:type="spellEnd"/>
      <w:r w:rsidR="00C85FF0">
        <w:t xml:space="preserve">* OR emotive OR expression OR </w:t>
      </w:r>
      <w:proofErr w:type="spellStart"/>
      <w:r w:rsidR="00C85FF0">
        <w:t>expressiv</w:t>
      </w:r>
      <w:proofErr w:type="spellEnd"/>
      <w:r w:rsidR="00C85FF0">
        <w:t xml:space="preserve">* OR "emoji" OR empath* OR understanding OR "small talk" OR "social cue*" OR "social signal" OR greeting* OR </w:t>
      </w:r>
      <w:proofErr w:type="spellStart"/>
      <w:r w:rsidR="00C85FF0">
        <w:t>disclos</w:t>
      </w:r>
      <w:proofErr w:type="spellEnd"/>
      <w:r w:rsidR="00C85FF0">
        <w:t>* OR self-</w:t>
      </w:r>
      <w:proofErr w:type="spellStart"/>
      <w:r w:rsidR="00C85FF0">
        <w:t>disclos</w:t>
      </w:r>
      <w:proofErr w:type="spellEnd"/>
      <w:r w:rsidR="00C85FF0">
        <w:t xml:space="preserve">* OR reciprocity OR </w:t>
      </w:r>
      <w:proofErr w:type="spellStart"/>
      <w:r w:rsidR="00C85FF0">
        <w:t>personaliz</w:t>
      </w:r>
      <w:proofErr w:type="spellEnd"/>
      <w:r w:rsidR="00C85FF0">
        <w:t xml:space="preserve">* OR </w:t>
      </w:r>
      <w:proofErr w:type="spellStart"/>
      <w:r w:rsidR="00C85FF0">
        <w:t>customiz</w:t>
      </w:r>
      <w:proofErr w:type="spellEnd"/>
      <w:r w:rsidR="00C85FF0">
        <w:t xml:space="preserve">* OR </w:t>
      </w:r>
      <w:proofErr w:type="spellStart"/>
      <w:r w:rsidR="00C85FF0">
        <w:t>contingen</w:t>
      </w:r>
      <w:proofErr w:type="spellEnd"/>
      <w:r w:rsidR="00C85FF0">
        <w:t xml:space="preserve">* OR </w:t>
      </w:r>
      <w:proofErr w:type="spellStart"/>
      <w:r w:rsidR="00C85FF0">
        <w:t>adaptab</w:t>
      </w:r>
      <w:proofErr w:type="spellEnd"/>
      <w:r w:rsidR="00C85FF0">
        <w:t xml:space="preserve">* OR </w:t>
      </w:r>
      <w:proofErr w:type="spellStart"/>
      <w:r w:rsidR="00C85FF0">
        <w:t>interactiv</w:t>
      </w:r>
      <w:proofErr w:type="spellEnd"/>
      <w:r w:rsidR="00C85FF0">
        <w:t xml:space="preserve">* OR accommodation OR match* OR </w:t>
      </w:r>
      <w:r w:rsidR="00C85FF0">
        <w:lastRenderedPageBreak/>
        <w:t>mimic* OR "linguistic style*" OR "language style*" OR "conversational style*" OR "chatting style*" OR joke* OR humor* OR polite* OR respect OR comfort OR "active listening" OR confidence OR immediacy) AND Title:(experiment* OR "randomized controlled trial" OR "random* assign*" OR randomization OR quasi-experiment* OR "factorial design") } "filter": { E-Publication Date: (01/01/2003 TO 12/31/2023), ACM Content: DL }</w:t>
      </w:r>
    </w:p>
    <w:p w14:paraId="7E48933A" w14:textId="77777777" w:rsidR="00C85FF0" w:rsidRPr="0048153B" w:rsidRDefault="00C85FF0" w:rsidP="00C85FF0">
      <w:pPr>
        <w:spacing w:line="480" w:lineRule="auto"/>
        <w:ind w:firstLine="720"/>
      </w:pPr>
      <w:r w:rsidRPr="0048153B">
        <w:t>S1 OR S2</w:t>
      </w:r>
    </w:p>
    <w:p w14:paraId="4EB54A98" w14:textId="77777777" w:rsidR="00C85FF0" w:rsidRDefault="00C85FF0" w:rsidP="00C85FF0">
      <w:pPr>
        <w:spacing w:line="480" w:lineRule="auto"/>
        <w:ind w:firstLine="720"/>
      </w:pPr>
    </w:p>
    <w:p w14:paraId="75F7FE49" w14:textId="77777777" w:rsidR="00074400" w:rsidRPr="00B81934" w:rsidRDefault="00074400" w:rsidP="00074400">
      <w:pPr>
        <w:spacing w:line="480" w:lineRule="auto"/>
      </w:pPr>
      <w:r w:rsidRPr="0048153B">
        <w:rPr>
          <w:b/>
        </w:rPr>
        <w:t>Web of Science Core Collection</w:t>
      </w:r>
    </w:p>
    <w:p w14:paraId="45E325DD" w14:textId="77777777" w:rsidR="00074400" w:rsidRPr="0048153B" w:rsidRDefault="00074400" w:rsidP="00074400">
      <w:pPr>
        <w:spacing w:line="480" w:lineRule="auto"/>
        <w:ind w:firstLine="720"/>
      </w:pPr>
      <w:r w:rsidRPr="0048153B">
        <w:t>Search Area: Topic (including title, abstract, author keywords, and Keywords Plus)</w:t>
      </w:r>
    </w:p>
    <w:p w14:paraId="363065FA" w14:textId="77777777" w:rsidR="00074400" w:rsidRPr="0048153B" w:rsidRDefault="00074400" w:rsidP="00074400">
      <w:pPr>
        <w:spacing w:line="480" w:lineRule="auto"/>
        <w:ind w:firstLine="720"/>
      </w:pPr>
      <w:r w:rsidRPr="0048153B">
        <w:t xml:space="preserve">TS=(“conversational agent*” OR “communicative agent*” OR chatbot* OR “chat bot*” OR “artificial intelligence chatbot*” OR “AI chatbot*” OR chatterbot OR “intelligent agent*” OR “artificial agent*” OR “AI agent*” OR “conversational system*” OR “conversational AI” OR “conversational assistant*” OR “conversational bot*” OR “conversational interface” OR “dialog* system*” OR “dialogue agent*” OR “assistance </w:t>
      </w:r>
      <w:proofErr w:type="spellStart"/>
      <w:r w:rsidRPr="0048153B">
        <w:t>technolog</w:t>
      </w:r>
      <w:proofErr w:type="spellEnd"/>
      <w:r w:rsidRPr="0048153B">
        <w:t>*” OR “digital assistant*” OR “virtual agent*” OR “relational agent*” OR “interactive agent*” OR “virtual assistant*” OR “virtual coach*” OR “virtual advisor*” OR “interface agent*” OR “virtual therapist*”) AND TS=(“</w:t>
      </w:r>
      <w:proofErr w:type="spellStart"/>
      <w:r w:rsidRPr="0048153B">
        <w:t>communicati</w:t>
      </w:r>
      <w:proofErr w:type="spellEnd"/>
      <w:r w:rsidRPr="0048153B">
        <w:t xml:space="preserve">* </w:t>
      </w:r>
      <w:proofErr w:type="spellStart"/>
      <w:r w:rsidRPr="0048153B">
        <w:t>competenc</w:t>
      </w:r>
      <w:proofErr w:type="spellEnd"/>
      <w:r w:rsidRPr="0048153B">
        <w:t xml:space="preserve">*” OR “conversational skill*” OR “communication skill*” OR “conversational </w:t>
      </w:r>
      <w:proofErr w:type="spellStart"/>
      <w:r w:rsidRPr="0048153B">
        <w:t>capabilit</w:t>
      </w:r>
      <w:proofErr w:type="spellEnd"/>
      <w:r w:rsidRPr="0048153B">
        <w:t xml:space="preserve">*” OR “communication </w:t>
      </w:r>
      <w:proofErr w:type="spellStart"/>
      <w:r w:rsidRPr="0048153B">
        <w:t>capabilit</w:t>
      </w:r>
      <w:proofErr w:type="spellEnd"/>
      <w:r w:rsidRPr="0048153B">
        <w:t xml:space="preserve">*” OR “social skill*” OR emotion* OR </w:t>
      </w:r>
      <w:proofErr w:type="spellStart"/>
      <w:r w:rsidRPr="0048153B">
        <w:t>socioemotion</w:t>
      </w:r>
      <w:proofErr w:type="spellEnd"/>
      <w:r w:rsidRPr="0048153B">
        <w:t xml:space="preserve">* OR emotive OR expression OR </w:t>
      </w:r>
      <w:proofErr w:type="spellStart"/>
      <w:r w:rsidRPr="0048153B">
        <w:t>expressiv</w:t>
      </w:r>
      <w:proofErr w:type="spellEnd"/>
      <w:r w:rsidRPr="0048153B">
        <w:t xml:space="preserve">* OR “emoji” OR empath* OR understanding OR “small talk” OR “social cue*” OR “social signal” OR greeting* OR </w:t>
      </w:r>
      <w:proofErr w:type="spellStart"/>
      <w:r w:rsidRPr="0048153B">
        <w:t>disclos</w:t>
      </w:r>
      <w:proofErr w:type="spellEnd"/>
      <w:r w:rsidRPr="0048153B">
        <w:t>* OR self-</w:t>
      </w:r>
      <w:proofErr w:type="spellStart"/>
      <w:r w:rsidRPr="0048153B">
        <w:t>disclos</w:t>
      </w:r>
      <w:proofErr w:type="spellEnd"/>
      <w:r w:rsidRPr="0048153B">
        <w:t xml:space="preserve">* OR reciprocity OR </w:t>
      </w:r>
      <w:proofErr w:type="spellStart"/>
      <w:r w:rsidRPr="0048153B">
        <w:t>personaliz</w:t>
      </w:r>
      <w:proofErr w:type="spellEnd"/>
      <w:r w:rsidRPr="0048153B">
        <w:t xml:space="preserve">* OR </w:t>
      </w:r>
      <w:proofErr w:type="spellStart"/>
      <w:r w:rsidRPr="0048153B">
        <w:t>customiz</w:t>
      </w:r>
      <w:proofErr w:type="spellEnd"/>
      <w:r w:rsidRPr="0048153B">
        <w:t xml:space="preserve">* OR </w:t>
      </w:r>
      <w:proofErr w:type="spellStart"/>
      <w:r w:rsidRPr="0048153B">
        <w:t>contingen</w:t>
      </w:r>
      <w:proofErr w:type="spellEnd"/>
      <w:r w:rsidRPr="0048153B">
        <w:t xml:space="preserve">* OR </w:t>
      </w:r>
      <w:proofErr w:type="spellStart"/>
      <w:r w:rsidRPr="0048153B">
        <w:t>adaptab</w:t>
      </w:r>
      <w:proofErr w:type="spellEnd"/>
      <w:r w:rsidRPr="0048153B">
        <w:t xml:space="preserve">* OR </w:t>
      </w:r>
      <w:proofErr w:type="spellStart"/>
      <w:r w:rsidRPr="0048153B">
        <w:t>interactiv</w:t>
      </w:r>
      <w:proofErr w:type="spellEnd"/>
      <w:r w:rsidRPr="0048153B">
        <w:t xml:space="preserve">* OR accommodation OR match* OR mimic* OR “linguistic style*” OR “language style*” OR “conversational style*” OR “chatting style*” OR joke* OR humor* OR polite* OR </w:t>
      </w:r>
      <w:r w:rsidRPr="0048153B">
        <w:lastRenderedPageBreak/>
        <w:t>respect OR comfort OR “active listening” OR confidence OR immediacy) AND TS=(experiment* OR “randomized controlled trial” OR “random* assign*” OR randomization OR quasi-experiment* OR “factorial design”) AND PY=(2003-2023) AND DT=(Article OR Proceedings Paper) AND LA=(English)</w:t>
      </w:r>
    </w:p>
    <w:p w14:paraId="225C4061" w14:textId="77777777" w:rsidR="00131AD5" w:rsidRDefault="00131AD5" w:rsidP="00074400">
      <w:pPr>
        <w:spacing w:line="480" w:lineRule="auto"/>
        <w:rPr>
          <w:b/>
        </w:rPr>
      </w:pPr>
    </w:p>
    <w:p w14:paraId="79C507BA" w14:textId="206373C0" w:rsidR="00074400" w:rsidRPr="00B81934" w:rsidRDefault="00074400" w:rsidP="00074400">
      <w:pPr>
        <w:spacing w:line="480" w:lineRule="auto"/>
      </w:pPr>
      <w:r w:rsidRPr="0048153B">
        <w:rPr>
          <w:b/>
        </w:rPr>
        <w:t>Scopus</w:t>
      </w:r>
    </w:p>
    <w:p w14:paraId="16C65798" w14:textId="77777777" w:rsidR="00074400" w:rsidRPr="0048153B" w:rsidRDefault="00074400" w:rsidP="00074400">
      <w:pPr>
        <w:spacing w:line="480" w:lineRule="auto"/>
        <w:ind w:firstLine="720"/>
      </w:pPr>
      <w:r w:rsidRPr="0048153B">
        <w:t>Search Area: Title, abstract, keywords</w:t>
      </w:r>
    </w:p>
    <w:p w14:paraId="521B20C8" w14:textId="4F96CCEC" w:rsidR="00074400" w:rsidRDefault="00074400" w:rsidP="00074400">
      <w:pPr>
        <w:spacing w:line="480" w:lineRule="auto"/>
        <w:ind w:firstLine="720"/>
      </w:pPr>
      <w:r w:rsidRPr="0048153B">
        <w:t xml:space="preserve">( TITLE-ABS-KEY ( “conversational agent*” OR “communicative agent*” OR chatbot* OR “chat bot*” OR “artificial intelligence chatbot*” OR “AI chatbot*” OR chatterbot OR “intelligent agent*” OR “artificial agent*” OR “AI agent*” OR “conversational system*” OR “conversational AI” OR “conversational assistant*” OR “conversational bot*” OR “conversational interface” OR “dialog* system*” OR “dialogue agent*” OR “assistance </w:t>
      </w:r>
      <w:proofErr w:type="spellStart"/>
      <w:r w:rsidRPr="0048153B">
        <w:t>technolog</w:t>
      </w:r>
      <w:proofErr w:type="spellEnd"/>
      <w:r w:rsidRPr="0048153B">
        <w:t>*” OR “digital assistant*” OR “virtual agent*” OR “relational agent*” OR “interactive agent*” OR “virtual assistant*” OR “virtual coach*” OR “virtual advisor*” OR “interface agent*” OR “virtual therapist*” ) AND TITLE-ABS-KEY ( “</w:t>
      </w:r>
      <w:proofErr w:type="spellStart"/>
      <w:r w:rsidRPr="0048153B">
        <w:t>communicati</w:t>
      </w:r>
      <w:proofErr w:type="spellEnd"/>
      <w:r w:rsidRPr="0048153B">
        <w:t xml:space="preserve">* </w:t>
      </w:r>
      <w:proofErr w:type="spellStart"/>
      <w:r w:rsidRPr="0048153B">
        <w:t>competenc</w:t>
      </w:r>
      <w:proofErr w:type="spellEnd"/>
      <w:r w:rsidRPr="0048153B">
        <w:t xml:space="preserve">*” OR “conversational skill*” OR “communication skill*” OR “conversational </w:t>
      </w:r>
      <w:proofErr w:type="spellStart"/>
      <w:r w:rsidRPr="0048153B">
        <w:t>capabilit</w:t>
      </w:r>
      <w:proofErr w:type="spellEnd"/>
      <w:r w:rsidRPr="0048153B">
        <w:t xml:space="preserve">*” OR “communication </w:t>
      </w:r>
      <w:proofErr w:type="spellStart"/>
      <w:r w:rsidRPr="0048153B">
        <w:t>capabilit</w:t>
      </w:r>
      <w:proofErr w:type="spellEnd"/>
      <w:r w:rsidRPr="0048153B">
        <w:t xml:space="preserve">*” OR “social skill*” OR emotion* OR </w:t>
      </w:r>
      <w:proofErr w:type="spellStart"/>
      <w:r w:rsidRPr="0048153B">
        <w:t>socioemotion</w:t>
      </w:r>
      <w:proofErr w:type="spellEnd"/>
      <w:r w:rsidRPr="0048153B">
        <w:t xml:space="preserve">* OR emotive OR expression OR </w:t>
      </w:r>
      <w:proofErr w:type="spellStart"/>
      <w:r w:rsidRPr="0048153B">
        <w:t>expressiv</w:t>
      </w:r>
      <w:proofErr w:type="spellEnd"/>
      <w:r w:rsidRPr="0048153B">
        <w:t xml:space="preserve">* OR “emoji” OR empath* OR understanding OR “small talk” OR “social cue*” OR “social signal” OR greeting* OR </w:t>
      </w:r>
      <w:proofErr w:type="spellStart"/>
      <w:r w:rsidRPr="0048153B">
        <w:t>disclos</w:t>
      </w:r>
      <w:proofErr w:type="spellEnd"/>
      <w:r w:rsidRPr="0048153B">
        <w:t>* OR self-</w:t>
      </w:r>
      <w:proofErr w:type="spellStart"/>
      <w:r w:rsidRPr="0048153B">
        <w:t>disclos</w:t>
      </w:r>
      <w:proofErr w:type="spellEnd"/>
      <w:r w:rsidRPr="0048153B">
        <w:t xml:space="preserve">* OR reciprocity OR </w:t>
      </w:r>
      <w:proofErr w:type="spellStart"/>
      <w:r w:rsidRPr="0048153B">
        <w:t>personaliz</w:t>
      </w:r>
      <w:proofErr w:type="spellEnd"/>
      <w:r w:rsidRPr="0048153B">
        <w:t xml:space="preserve">* OR </w:t>
      </w:r>
      <w:proofErr w:type="spellStart"/>
      <w:r w:rsidRPr="0048153B">
        <w:t>customiz</w:t>
      </w:r>
      <w:proofErr w:type="spellEnd"/>
      <w:r w:rsidRPr="0048153B">
        <w:t xml:space="preserve">* OR </w:t>
      </w:r>
      <w:proofErr w:type="spellStart"/>
      <w:r w:rsidRPr="0048153B">
        <w:t>contingen</w:t>
      </w:r>
      <w:proofErr w:type="spellEnd"/>
      <w:r w:rsidRPr="0048153B">
        <w:t xml:space="preserve">* OR </w:t>
      </w:r>
      <w:proofErr w:type="spellStart"/>
      <w:r w:rsidRPr="0048153B">
        <w:t>adaptab</w:t>
      </w:r>
      <w:proofErr w:type="spellEnd"/>
      <w:r w:rsidRPr="0048153B">
        <w:t xml:space="preserve">* OR </w:t>
      </w:r>
      <w:proofErr w:type="spellStart"/>
      <w:r w:rsidRPr="0048153B">
        <w:t>interactiv</w:t>
      </w:r>
      <w:proofErr w:type="spellEnd"/>
      <w:r w:rsidRPr="0048153B">
        <w:t xml:space="preserve">* OR accommodation OR match* OR mimic* OR “linguistic style*” OR “language style*” OR “conversational style*” OR “chatting style*” OR joke* OR humor* OR polite* OR respect OR comfort OR “active </w:t>
      </w:r>
      <w:r w:rsidRPr="00B81934">
        <w:t xml:space="preserve">listening” OR confidence OR immediacy ) AND TITLE-ABS-KEY ( experiment* OR </w:t>
      </w:r>
      <w:r w:rsidRPr="00B81934">
        <w:lastRenderedPageBreak/>
        <w:t xml:space="preserve">“randomized controlled trial” OR “random* assign*” OR randomization OR quasi-experiment* OR “factorial design” ) ) AND </w:t>
      </w:r>
      <w:r w:rsidR="0006697A" w:rsidRPr="0006697A">
        <w:t xml:space="preserve">LANGUAGE ( </w:t>
      </w:r>
      <w:proofErr w:type="spellStart"/>
      <w:r w:rsidR="0006697A" w:rsidRPr="0006697A">
        <w:t>english</w:t>
      </w:r>
      <w:proofErr w:type="spellEnd"/>
      <w:r w:rsidR="0006697A" w:rsidRPr="0006697A">
        <w:t xml:space="preserve"> ) AND SRCTYPE ( p OR j ) AND PUBYEAR &gt; 2003 AND PUBYEAR &lt; 2024</w:t>
      </w:r>
    </w:p>
    <w:p w14:paraId="4AFCC964" w14:textId="77777777" w:rsidR="003148FB" w:rsidRPr="00B81934" w:rsidRDefault="003148FB" w:rsidP="00074400">
      <w:pPr>
        <w:spacing w:line="480" w:lineRule="auto"/>
        <w:ind w:firstLine="720"/>
      </w:pPr>
    </w:p>
    <w:p w14:paraId="75C58C31" w14:textId="77777777" w:rsidR="00074400" w:rsidRPr="00B81934" w:rsidRDefault="00074400" w:rsidP="00074400">
      <w:pPr>
        <w:spacing w:line="480" w:lineRule="auto"/>
      </w:pPr>
      <w:r w:rsidRPr="00B81934">
        <w:rPr>
          <w:b/>
        </w:rPr>
        <w:t>ProQuest Dissertations &amp; Theses</w:t>
      </w:r>
    </w:p>
    <w:p w14:paraId="36A03773" w14:textId="77777777" w:rsidR="00074400" w:rsidRPr="00B81934" w:rsidRDefault="00074400" w:rsidP="00074400">
      <w:pPr>
        <w:spacing w:line="480" w:lineRule="auto"/>
        <w:ind w:firstLine="720"/>
      </w:pPr>
      <w:r w:rsidRPr="00B81934">
        <w:t>Search Area: Title, abstract</w:t>
      </w:r>
    </w:p>
    <w:p w14:paraId="3B7C1629" w14:textId="5F4F35F6" w:rsidR="00074400" w:rsidRPr="00B81934" w:rsidRDefault="00074400" w:rsidP="00074400">
      <w:pPr>
        <w:spacing w:line="480" w:lineRule="auto"/>
        <w:ind w:firstLine="720"/>
      </w:pPr>
      <w:r w:rsidRPr="00B81934">
        <w:t xml:space="preserve">Additional limits - </w:t>
      </w:r>
      <w:r w:rsidR="00433654" w:rsidRPr="00433654">
        <w:t>Date: From January 01</w:t>
      </w:r>
      <w:proofErr w:type="gramStart"/>
      <w:r w:rsidR="00433654" w:rsidRPr="00433654">
        <w:t xml:space="preserve"> 2003</w:t>
      </w:r>
      <w:proofErr w:type="gramEnd"/>
      <w:r w:rsidR="00433654" w:rsidRPr="00433654">
        <w:t xml:space="preserve"> to December 31</w:t>
      </w:r>
      <w:proofErr w:type="gramStart"/>
      <w:r w:rsidR="00433654" w:rsidRPr="00433654">
        <w:t xml:space="preserve"> 2023</w:t>
      </w:r>
      <w:proofErr w:type="gramEnd"/>
      <w:r w:rsidRPr="00B81934">
        <w:t xml:space="preserve">; Language: English </w:t>
      </w:r>
    </w:p>
    <w:p w14:paraId="226B0581" w14:textId="77777777" w:rsidR="00074400" w:rsidRPr="00B81934" w:rsidRDefault="00074400" w:rsidP="00074400">
      <w:pPr>
        <w:spacing w:line="480" w:lineRule="auto"/>
        <w:ind w:firstLine="720"/>
      </w:pPr>
      <w:r w:rsidRPr="00DC3DA7">
        <w:rPr>
          <w:b/>
          <w:bCs/>
        </w:rPr>
        <w:t>S1</w:t>
      </w:r>
      <w:r>
        <w:t>=</w:t>
      </w:r>
      <w:r w:rsidRPr="00B81934">
        <w:t xml:space="preserve">title("conversational agent*" OR "communicative agent*" OR chatbot* OR "chat bot*" OR "artificial intelligence chatbot*" OR "AI chatbot*" OR chatterbot OR "intelligent agent*" OR "artificial agent*" OR "AI agent*" OR "conversational system*" OR "conversational AI" OR "conversational assistant*" OR "conversational bot*" OR "conversational interface" OR "dialog* system*" OR "dialogue agent*" OR "assistance </w:t>
      </w:r>
      <w:proofErr w:type="spellStart"/>
      <w:r w:rsidRPr="00B81934">
        <w:t>technolog</w:t>
      </w:r>
      <w:proofErr w:type="spellEnd"/>
      <w:r w:rsidRPr="00B81934">
        <w:t>*" OR "digital assistant*" OR "virtual agent*" OR "relational agent*" OR "interactive agent*" OR "virtual assistant*" OR "virtual coach*" OR "virtual advisor*" OR "interface agent*" OR "virtual therapist*") AND title("</w:t>
      </w:r>
      <w:proofErr w:type="spellStart"/>
      <w:r w:rsidRPr="00B81934">
        <w:t>communicati</w:t>
      </w:r>
      <w:proofErr w:type="spellEnd"/>
      <w:r w:rsidRPr="00B81934">
        <w:t xml:space="preserve">* </w:t>
      </w:r>
      <w:proofErr w:type="spellStart"/>
      <w:r w:rsidRPr="00B81934">
        <w:t>competenc</w:t>
      </w:r>
      <w:proofErr w:type="spellEnd"/>
      <w:r w:rsidRPr="00B81934">
        <w:t xml:space="preserve">*" OR "conversational skill*" OR "communication skill*" OR "conversational </w:t>
      </w:r>
      <w:proofErr w:type="spellStart"/>
      <w:r w:rsidRPr="00B81934">
        <w:t>capabilit</w:t>
      </w:r>
      <w:proofErr w:type="spellEnd"/>
      <w:r w:rsidRPr="00B81934">
        <w:t xml:space="preserve">*" OR "communication </w:t>
      </w:r>
      <w:proofErr w:type="spellStart"/>
      <w:r w:rsidRPr="00B81934">
        <w:t>capabilit</w:t>
      </w:r>
      <w:proofErr w:type="spellEnd"/>
      <w:r w:rsidRPr="00B81934">
        <w:t xml:space="preserve">*" OR "social skill*" OR emotion* OR </w:t>
      </w:r>
      <w:proofErr w:type="spellStart"/>
      <w:r w:rsidRPr="00B81934">
        <w:t>socioemotion</w:t>
      </w:r>
      <w:proofErr w:type="spellEnd"/>
      <w:r w:rsidRPr="00B81934">
        <w:t xml:space="preserve">* OR emotive OR expression OR </w:t>
      </w:r>
      <w:proofErr w:type="spellStart"/>
      <w:r w:rsidRPr="00B81934">
        <w:t>expressiv</w:t>
      </w:r>
      <w:proofErr w:type="spellEnd"/>
      <w:r w:rsidRPr="00B81934">
        <w:t xml:space="preserve">* OR "emoji" OR empath* OR understanding OR "small talk" OR "social cue*" OR "social signal" OR greeting* OR </w:t>
      </w:r>
      <w:proofErr w:type="spellStart"/>
      <w:r w:rsidRPr="00B81934">
        <w:t>disclos</w:t>
      </w:r>
      <w:proofErr w:type="spellEnd"/>
      <w:r w:rsidRPr="00B81934">
        <w:t>* OR self-</w:t>
      </w:r>
      <w:proofErr w:type="spellStart"/>
      <w:r w:rsidRPr="00B81934">
        <w:t>disclos</w:t>
      </w:r>
      <w:proofErr w:type="spellEnd"/>
      <w:r w:rsidRPr="00B81934">
        <w:t xml:space="preserve">* OR reciprocity OR </w:t>
      </w:r>
      <w:proofErr w:type="spellStart"/>
      <w:r w:rsidRPr="00B81934">
        <w:t>personaliz</w:t>
      </w:r>
      <w:proofErr w:type="spellEnd"/>
      <w:r w:rsidRPr="00B81934">
        <w:t xml:space="preserve">* OR </w:t>
      </w:r>
      <w:proofErr w:type="spellStart"/>
      <w:r w:rsidRPr="00B81934">
        <w:t>customiz</w:t>
      </w:r>
      <w:proofErr w:type="spellEnd"/>
      <w:r w:rsidRPr="00B81934">
        <w:t xml:space="preserve">* OR </w:t>
      </w:r>
      <w:proofErr w:type="spellStart"/>
      <w:r w:rsidRPr="00B81934">
        <w:t>contingen</w:t>
      </w:r>
      <w:proofErr w:type="spellEnd"/>
      <w:r w:rsidRPr="00B81934">
        <w:t xml:space="preserve">* OR </w:t>
      </w:r>
      <w:proofErr w:type="spellStart"/>
      <w:r w:rsidRPr="00B81934">
        <w:t>adaptab</w:t>
      </w:r>
      <w:proofErr w:type="spellEnd"/>
      <w:r w:rsidRPr="00B81934">
        <w:t xml:space="preserve">* OR </w:t>
      </w:r>
      <w:proofErr w:type="spellStart"/>
      <w:r w:rsidRPr="00B81934">
        <w:t>interactiv</w:t>
      </w:r>
      <w:proofErr w:type="spellEnd"/>
      <w:r w:rsidRPr="00B81934">
        <w:t xml:space="preserve">* OR accommodation OR match* OR mimic* OR "linguistic style*" OR "language style*" OR "conversational style*" OR "chatting style*" OR joke* OR humor* OR polite* OR respect OR comfort OR "active listening" OR confidence OR immediacy) AND </w:t>
      </w:r>
      <w:r w:rsidRPr="00B81934">
        <w:lastRenderedPageBreak/>
        <w:t>title(experiment* OR "randomized controlled trial" OR "random* assign*" OR randomization OR quasi-experiment* OR "factorial design")</w:t>
      </w:r>
    </w:p>
    <w:p w14:paraId="7ADE2DB0" w14:textId="77777777" w:rsidR="00074400" w:rsidRPr="00B81934" w:rsidRDefault="00074400" w:rsidP="00074400">
      <w:pPr>
        <w:spacing w:line="480" w:lineRule="auto"/>
        <w:ind w:firstLine="720"/>
      </w:pPr>
      <w:r w:rsidRPr="00DC3DA7">
        <w:rPr>
          <w:b/>
          <w:bCs/>
        </w:rPr>
        <w:t>S2</w:t>
      </w:r>
      <w:r>
        <w:t xml:space="preserve"> = </w:t>
      </w:r>
      <w:r w:rsidRPr="00B81934">
        <w:t xml:space="preserve">abstract("conversational agent*" OR "communicative agent*" OR chatbot* OR "chat bot*" OR "artificial intelligence chatbot*" OR "AI chatbot*" OR chatterbot OR "intelligent agent*" OR "artificial agent*" OR "AI agent*" OR "conversational system*" OR "conversational AI" OR "conversational assistant*" OR "conversational bot*" OR "conversational interface" OR "dialog* system*" OR "dialogue agent*" OR "assistance </w:t>
      </w:r>
      <w:proofErr w:type="spellStart"/>
      <w:r w:rsidRPr="00B81934">
        <w:t>technolog</w:t>
      </w:r>
      <w:proofErr w:type="spellEnd"/>
      <w:r w:rsidRPr="00B81934">
        <w:t>*" OR "digital assistant*" OR "virtual agent*" OR "relational agent*" OR "interactive agent*" OR "virtual assistant*" OR "virtual coach*" OR "virtual advisor*" OR "interface agent*" OR "virtual therapist*") AND abstract("</w:t>
      </w:r>
      <w:proofErr w:type="spellStart"/>
      <w:r w:rsidRPr="00B81934">
        <w:t>communicati</w:t>
      </w:r>
      <w:proofErr w:type="spellEnd"/>
      <w:r w:rsidRPr="00B81934">
        <w:t xml:space="preserve">* </w:t>
      </w:r>
      <w:proofErr w:type="spellStart"/>
      <w:r w:rsidRPr="00B81934">
        <w:t>competenc</w:t>
      </w:r>
      <w:proofErr w:type="spellEnd"/>
      <w:r w:rsidRPr="00B81934">
        <w:t xml:space="preserve">*" OR "conversational skill*" OR "communication skill*" OR "conversational </w:t>
      </w:r>
      <w:proofErr w:type="spellStart"/>
      <w:r w:rsidRPr="00B81934">
        <w:t>capabilit</w:t>
      </w:r>
      <w:proofErr w:type="spellEnd"/>
      <w:r w:rsidRPr="00B81934">
        <w:t xml:space="preserve">*" OR "communication </w:t>
      </w:r>
      <w:proofErr w:type="spellStart"/>
      <w:r w:rsidRPr="00B81934">
        <w:t>capabilit</w:t>
      </w:r>
      <w:proofErr w:type="spellEnd"/>
      <w:r w:rsidRPr="00B81934">
        <w:t xml:space="preserve">*" OR "social skill*" OR emotion* OR </w:t>
      </w:r>
      <w:proofErr w:type="spellStart"/>
      <w:r w:rsidRPr="00B81934">
        <w:t>socioemotion</w:t>
      </w:r>
      <w:proofErr w:type="spellEnd"/>
      <w:r w:rsidRPr="00B81934">
        <w:t xml:space="preserve">* OR emotive OR expression OR </w:t>
      </w:r>
      <w:proofErr w:type="spellStart"/>
      <w:r w:rsidRPr="00B81934">
        <w:t>expressiv</w:t>
      </w:r>
      <w:proofErr w:type="spellEnd"/>
      <w:r w:rsidRPr="00B81934">
        <w:t xml:space="preserve">* OR "emoji" OR empath* OR understanding OR "small talk" OR "social cue*" OR "social signal" OR greeting* OR </w:t>
      </w:r>
      <w:proofErr w:type="spellStart"/>
      <w:r w:rsidRPr="00B81934">
        <w:t>disclos</w:t>
      </w:r>
      <w:proofErr w:type="spellEnd"/>
      <w:r w:rsidRPr="00B81934">
        <w:t>* OR self-</w:t>
      </w:r>
      <w:proofErr w:type="spellStart"/>
      <w:r w:rsidRPr="00B81934">
        <w:t>disclos</w:t>
      </w:r>
      <w:proofErr w:type="spellEnd"/>
      <w:r w:rsidRPr="00B81934">
        <w:t xml:space="preserve">* OR reciprocity OR </w:t>
      </w:r>
      <w:proofErr w:type="spellStart"/>
      <w:r w:rsidRPr="00B81934">
        <w:t>personaliz</w:t>
      </w:r>
      <w:proofErr w:type="spellEnd"/>
      <w:r w:rsidRPr="00B81934">
        <w:t xml:space="preserve">* OR </w:t>
      </w:r>
      <w:proofErr w:type="spellStart"/>
      <w:r w:rsidRPr="00B81934">
        <w:t>customiz</w:t>
      </w:r>
      <w:proofErr w:type="spellEnd"/>
      <w:r w:rsidRPr="00B81934">
        <w:t xml:space="preserve">* OR </w:t>
      </w:r>
      <w:proofErr w:type="spellStart"/>
      <w:r w:rsidRPr="00B81934">
        <w:t>contingen</w:t>
      </w:r>
      <w:proofErr w:type="spellEnd"/>
      <w:r w:rsidRPr="00B81934">
        <w:t xml:space="preserve">* OR </w:t>
      </w:r>
      <w:proofErr w:type="spellStart"/>
      <w:r w:rsidRPr="00B81934">
        <w:t>adaptab</w:t>
      </w:r>
      <w:proofErr w:type="spellEnd"/>
      <w:r w:rsidRPr="00B81934">
        <w:t xml:space="preserve">* OR </w:t>
      </w:r>
      <w:proofErr w:type="spellStart"/>
      <w:r w:rsidRPr="00B81934">
        <w:t>interactiv</w:t>
      </w:r>
      <w:proofErr w:type="spellEnd"/>
      <w:r w:rsidRPr="00B81934">
        <w:t>* OR accommodation OR match* OR mimic* OR "linguistic style*" OR "language style*" OR "conversational style*" OR "chatting style*" OR joke* OR humor* OR polite* OR respect OR comfort OR "active listening" OR confidence OR immediacy) AND abstract(experiment* OR "randomized controlled trial" OR "random* assign*" OR randomization OR quasi-experiment* OR "factorial design")</w:t>
      </w:r>
    </w:p>
    <w:p w14:paraId="388BB2FF" w14:textId="77777777" w:rsidR="00074400" w:rsidRDefault="00074400" w:rsidP="00074400">
      <w:pPr>
        <w:spacing w:line="480" w:lineRule="auto"/>
        <w:ind w:firstLine="720"/>
      </w:pPr>
      <w:r w:rsidRPr="00B81934">
        <w:t>[</w:t>
      </w:r>
      <w:r w:rsidRPr="00DC3DA7">
        <w:rPr>
          <w:b/>
          <w:bCs/>
        </w:rPr>
        <w:t>S1</w:t>
      </w:r>
      <w:r w:rsidRPr="00B81934">
        <w:t>] OR [</w:t>
      </w:r>
      <w:r w:rsidRPr="00DC3DA7">
        <w:rPr>
          <w:b/>
          <w:bCs/>
        </w:rPr>
        <w:t>S2</w:t>
      </w:r>
      <w:r w:rsidRPr="00B81934">
        <w:t>]</w:t>
      </w:r>
    </w:p>
    <w:p w14:paraId="73137853" w14:textId="77777777" w:rsidR="00206271" w:rsidRPr="00B81934" w:rsidRDefault="00206271" w:rsidP="00206271">
      <w:pPr>
        <w:spacing w:line="480" w:lineRule="auto"/>
        <w:ind w:firstLine="720"/>
      </w:pPr>
    </w:p>
    <w:p w14:paraId="4CFC0A4D" w14:textId="23249916" w:rsidR="00206271" w:rsidRPr="00B81934" w:rsidRDefault="00206271" w:rsidP="00206271">
      <w:pPr>
        <w:spacing w:line="480" w:lineRule="auto"/>
      </w:pPr>
      <w:r w:rsidRPr="00206271">
        <w:rPr>
          <w:b/>
        </w:rPr>
        <w:t>PubMed</w:t>
      </w:r>
    </w:p>
    <w:p w14:paraId="7C241971" w14:textId="77777777" w:rsidR="00206271" w:rsidRPr="00B81934" w:rsidRDefault="00206271" w:rsidP="00206271">
      <w:pPr>
        <w:spacing w:line="480" w:lineRule="auto"/>
        <w:ind w:firstLine="720"/>
      </w:pPr>
      <w:r w:rsidRPr="00B81934">
        <w:t>Search Area: Title, abstract</w:t>
      </w:r>
    </w:p>
    <w:p w14:paraId="668972F9" w14:textId="0A369EAC" w:rsidR="005335AA" w:rsidRDefault="006F1A6B" w:rsidP="00B9611E">
      <w:pPr>
        <w:spacing w:line="480" w:lineRule="auto"/>
        <w:ind w:firstLine="720"/>
      </w:pPr>
      <w:r>
        <w:lastRenderedPageBreak/>
        <w:t>Limiters</w:t>
      </w:r>
      <w:r w:rsidR="00206271" w:rsidRPr="00B81934">
        <w:t xml:space="preserve"> - </w:t>
      </w:r>
      <w:r>
        <w:rPr>
          <w:color w:val="000000"/>
        </w:rPr>
        <w:t>Publication Year</w:t>
      </w:r>
      <w:r w:rsidR="00206271" w:rsidRPr="00433654">
        <w:t xml:space="preserve">: </w:t>
      </w:r>
      <w:r w:rsidR="00181F26" w:rsidRPr="00181F26">
        <w:t>2003</w:t>
      </w:r>
      <w:r w:rsidR="00181F26">
        <w:t>/</w:t>
      </w:r>
      <w:r w:rsidR="00181F26" w:rsidRPr="00181F26">
        <w:t>01</w:t>
      </w:r>
      <w:r w:rsidR="00181F26">
        <w:t>/</w:t>
      </w:r>
      <w:r w:rsidR="00181F26" w:rsidRPr="00181F26">
        <w:t xml:space="preserve">01 </w:t>
      </w:r>
      <w:r w:rsidR="00181F26">
        <w:t>–</w:t>
      </w:r>
      <w:r w:rsidR="00181F26" w:rsidRPr="00181F26">
        <w:t xml:space="preserve"> 2023</w:t>
      </w:r>
      <w:r w:rsidR="00181F26">
        <w:t>/</w:t>
      </w:r>
      <w:r w:rsidR="00181F26" w:rsidRPr="00181F26">
        <w:t>12</w:t>
      </w:r>
      <w:r w:rsidR="00181F26">
        <w:t>/</w:t>
      </w:r>
      <w:r w:rsidR="00181F26" w:rsidRPr="00181F26">
        <w:t>31</w:t>
      </w:r>
      <w:r w:rsidR="00206271" w:rsidRPr="00B81934">
        <w:t xml:space="preserve">; Language: English </w:t>
      </w:r>
    </w:p>
    <w:p w14:paraId="5A65B988" w14:textId="2BA1BE08" w:rsidR="00B9611E" w:rsidRDefault="00B9611E" w:rsidP="00B9611E">
      <w:pPr>
        <w:spacing w:line="480" w:lineRule="auto"/>
        <w:ind w:firstLine="720"/>
      </w:pPr>
      <w:r w:rsidRPr="00B9611E">
        <w:t xml:space="preserve">(("conversational agent*"[Title/Abstract] OR "communicative agent*"[Title/Abstract] OR "chatbot*"[Title/Abstract] OR "chat bot*"[Title/Abstract] OR "artificial intelligence chatbot*"[Title/Abstract] OR "ai chatbot*"[Title/Abstract] OR "chatterbot"[Title/Abstract] OR "intelligent agent*"[Title/Abstract] OR "artificial agent*"[Title/Abstract] OR "ai agent*"[Title/Abstract] OR "conversational system*"[Title/Abstract] OR "conversational AI"[Title/Abstract] OR "conversational assistant*"[Title/Abstract] OR "conversational bot*"[Title/Abstract] OR "conversational interface"[Title/Abstract] OR "dialog* system*"[Title/Abstract] OR "dialogue agent*"[Title/Abstract] OR "assistance </w:t>
      </w:r>
      <w:proofErr w:type="spellStart"/>
      <w:r w:rsidRPr="00B9611E">
        <w:t>technolog</w:t>
      </w:r>
      <w:proofErr w:type="spellEnd"/>
      <w:r w:rsidRPr="00B9611E">
        <w:t>*"[Title/Abstract] OR "digital assistant*"[Title/Abstract] OR "virtual agent*"[Title/Abstract] OR "relational agent*"[Title/Abstract] OR "interactive agent*"[Title/Abstract] OR "virtual assistant*"[Title/Abstract] OR "virtual coach*"[Title/Abstract] OR "virtual advisor*"[Title/Abstract] OR "interface agent*"[Title/Abstract] OR "virtual therapist*"[Title/Abstract]) AND ("</w:t>
      </w:r>
      <w:proofErr w:type="spellStart"/>
      <w:r w:rsidRPr="00B9611E">
        <w:t>communicati</w:t>
      </w:r>
      <w:proofErr w:type="spellEnd"/>
      <w:r w:rsidRPr="00B9611E">
        <w:t xml:space="preserve">* </w:t>
      </w:r>
      <w:proofErr w:type="spellStart"/>
      <w:r w:rsidRPr="00B9611E">
        <w:t>competenc</w:t>
      </w:r>
      <w:proofErr w:type="spellEnd"/>
      <w:r w:rsidRPr="00B9611E">
        <w:t xml:space="preserve">*"[Title/Abstract] OR "conversational skill*"[Title/Abstract] OR "communication skill*"[Title/Abstract] OR "conversational </w:t>
      </w:r>
      <w:proofErr w:type="spellStart"/>
      <w:r w:rsidRPr="00B9611E">
        <w:t>capabilit</w:t>
      </w:r>
      <w:proofErr w:type="spellEnd"/>
      <w:r w:rsidRPr="00B9611E">
        <w:t xml:space="preserve">*"[Title/Abstract] OR "communication </w:t>
      </w:r>
      <w:proofErr w:type="spellStart"/>
      <w:r w:rsidRPr="00B9611E">
        <w:t>capabilit</w:t>
      </w:r>
      <w:proofErr w:type="spellEnd"/>
      <w:r w:rsidRPr="00B9611E">
        <w:t>*"[Title/Abstract] OR "social skill*"[Title/Abstract] OR "emotion*"[Title/Abstract] OR "</w:t>
      </w:r>
      <w:proofErr w:type="spellStart"/>
      <w:r w:rsidRPr="00B9611E">
        <w:t>socioemotion</w:t>
      </w:r>
      <w:proofErr w:type="spellEnd"/>
      <w:r w:rsidRPr="00B9611E">
        <w:t>*"[Title/Abstract] OR "emotive"[Title/Abstract] OR "expression"[Title/Abstract] OR "</w:t>
      </w:r>
      <w:proofErr w:type="spellStart"/>
      <w:r w:rsidRPr="00B9611E">
        <w:t>expressiv</w:t>
      </w:r>
      <w:proofErr w:type="spellEnd"/>
      <w:r w:rsidRPr="00B9611E">
        <w:t>*"[Title/Abstract] OR "emoji"[Title/Abstract] OR "empath*"[Title/Abstract] OR "understanding"[Title/Abstract] OR "small talk"[Title/Abstract] OR "social cue*"[Title/Abstract] OR "social signal"[Title/Abstract] OR "greeting*"[Title/Abstract] OR "</w:t>
      </w:r>
      <w:proofErr w:type="spellStart"/>
      <w:r w:rsidRPr="00B9611E">
        <w:t>disclos</w:t>
      </w:r>
      <w:proofErr w:type="spellEnd"/>
      <w:r w:rsidRPr="00B9611E">
        <w:t xml:space="preserve">*"[Title/Abstract] OR "self </w:t>
      </w:r>
      <w:proofErr w:type="spellStart"/>
      <w:r w:rsidRPr="00B9611E">
        <w:t>disclos</w:t>
      </w:r>
      <w:proofErr w:type="spellEnd"/>
      <w:r w:rsidRPr="00B9611E">
        <w:t>*"[Title/Abstract] OR "reciprocity"[Title/Abstract] OR "</w:t>
      </w:r>
      <w:proofErr w:type="spellStart"/>
      <w:r w:rsidRPr="00B9611E">
        <w:t>personaliz</w:t>
      </w:r>
      <w:proofErr w:type="spellEnd"/>
      <w:r w:rsidRPr="00B9611E">
        <w:t>*"[Title/Abstract] OR "</w:t>
      </w:r>
      <w:proofErr w:type="spellStart"/>
      <w:r w:rsidRPr="00B9611E">
        <w:t>customiz</w:t>
      </w:r>
      <w:proofErr w:type="spellEnd"/>
      <w:r w:rsidRPr="00B9611E">
        <w:t>*"[Title/Abstract] OR "</w:t>
      </w:r>
      <w:proofErr w:type="spellStart"/>
      <w:r w:rsidRPr="00B9611E">
        <w:t>contingen</w:t>
      </w:r>
      <w:proofErr w:type="spellEnd"/>
      <w:r w:rsidRPr="00B9611E">
        <w:t xml:space="preserve">*"[Title/Abstract] </w:t>
      </w:r>
      <w:r w:rsidRPr="00B9611E">
        <w:lastRenderedPageBreak/>
        <w:t>OR "</w:t>
      </w:r>
      <w:proofErr w:type="spellStart"/>
      <w:r w:rsidRPr="00B9611E">
        <w:t>adaptab</w:t>
      </w:r>
      <w:proofErr w:type="spellEnd"/>
      <w:r w:rsidRPr="00B9611E">
        <w:t>*"[Title/Abstract] OR "</w:t>
      </w:r>
      <w:proofErr w:type="spellStart"/>
      <w:r w:rsidRPr="00B9611E">
        <w:t>interactiv</w:t>
      </w:r>
      <w:proofErr w:type="spellEnd"/>
      <w:r w:rsidRPr="00B9611E">
        <w:t>*"[Title/Abstract] OR "accommodation"[Title/Abstract] OR "match*"[Title/Abstract] OR "mimic*"[Title/Abstract] OR "linguistic style*"[Title/Abstract] OR "language style*"[Title/Abstract] OR "conversational style*"[Title/Abstract] OR "joke*"[Title/Abstract] OR "humor*"[Title/Abstract] OR "polite*"[Title/Abstract] OR "respect"[Title/Abstract] OR "comfort"[Title/Abstract] OR "active listening"[Title/Abstract] OR "confidence"[Title/Abstract] OR "immediacy"[Title/Abstract]) AND ("experiment*"[Title/Abstract] OR "randomized controlled trial"[Title/Abstract] OR "random* assign*"[Title/Abstract] OR "randomization"[Title/Abstract] OR "quasi experiment*"[Title/Abstract] OR "factorial design"[Title/Abstract]) AND 2003/01/01:2023/12/31[Date - Publication]) AND (</w:t>
      </w:r>
      <w:proofErr w:type="spellStart"/>
      <w:r w:rsidRPr="00B9611E">
        <w:t>english</w:t>
      </w:r>
      <w:proofErr w:type="spellEnd"/>
      <w:r w:rsidRPr="00B9611E">
        <w:t>[Filter])</w:t>
      </w:r>
    </w:p>
    <w:sectPr w:rsidR="00B9611E" w:rsidSect="005335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B0E9F" w14:textId="77777777" w:rsidR="004D0427" w:rsidRDefault="004D0427" w:rsidP="00A64218">
      <w:r>
        <w:separator/>
      </w:r>
    </w:p>
  </w:endnote>
  <w:endnote w:type="continuationSeparator" w:id="0">
    <w:p w14:paraId="11004885" w14:textId="77777777" w:rsidR="004D0427" w:rsidRDefault="004D0427" w:rsidP="00A6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0E3AE6" w14:textId="77777777" w:rsidR="00E07B00" w:rsidRDefault="00E07B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280432" w14:textId="77777777" w:rsidR="00E07B00" w:rsidRDefault="00E07B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67F779" w14:textId="77777777" w:rsidR="00E07B00" w:rsidRDefault="00E07B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D0FD3" w14:textId="77777777" w:rsidR="004D0427" w:rsidRDefault="004D0427" w:rsidP="00A64218">
      <w:r>
        <w:separator/>
      </w:r>
    </w:p>
  </w:footnote>
  <w:footnote w:type="continuationSeparator" w:id="0">
    <w:p w14:paraId="10C1A9EA" w14:textId="77777777" w:rsidR="004D0427" w:rsidRDefault="004D0427" w:rsidP="00A64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3013690"/>
      <w:docPartObj>
        <w:docPartGallery w:val="Page Numbers (Top of Page)"/>
        <w:docPartUnique/>
      </w:docPartObj>
    </w:sdtPr>
    <w:sdtContent>
      <w:p w14:paraId="6E78D766" w14:textId="0333D0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1BE28" w14:textId="77777777" w:rsidR="00A64218" w:rsidRDefault="00A64218" w:rsidP="00A642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9790126"/>
      <w:docPartObj>
        <w:docPartGallery w:val="Page Numbers (Top of Page)"/>
        <w:docPartUnique/>
      </w:docPartObj>
    </w:sdtPr>
    <w:sdtContent>
      <w:p w14:paraId="10C0D212" w14:textId="542E9E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C35605F" w14:textId="392542FA" w:rsidR="00A64218" w:rsidRDefault="00A64218" w:rsidP="00A64218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A6EDA5" w14:textId="77777777" w:rsidR="00E07B00" w:rsidRDefault="00E07B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00"/>
    <w:rsid w:val="00033EFA"/>
    <w:rsid w:val="0006697A"/>
    <w:rsid w:val="00074400"/>
    <w:rsid w:val="00083095"/>
    <w:rsid w:val="000A6597"/>
    <w:rsid w:val="00131AD5"/>
    <w:rsid w:val="00181F26"/>
    <w:rsid w:val="00206271"/>
    <w:rsid w:val="0022365A"/>
    <w:rsid w:val="003148FB"/>
    <w:rsid w:val="003329CF"/>
    <w:rsid w:val="003969F5"/>
    <w:rsid w:val="00433654"/>
    <w:rsid w:val="00453B92"/>
    <w:rsid w:val="004A7513"/>
    <w:rsid w:val="004D0427"/>
    <w:rsid w:val="005335AA"/>
    <w:rsid w:val="005517CD"/>
    <w:rsid w:val="006B7804"/>
    <w:rsid w:val="006F1A6B"/>
    <w:rsid w:val="007320C3"/>
    <w:rsid w:val="007401A3"/>
    <w:rsid w:val="00764A1B"/>
    <w:rsid w:val="007A54AC"/>
    <w:rsid w:val="00825F19"/>
    <w:rsid w:val="00945B29"/>
    <w:rsid w:val="0098428C"/>
    <w:rsid w:val="009C46C7"/>
    <w:rsid w:val="00A33F2B"/>
    <w:rsid w:val="00A64218"/>
    <w:rsid w:val="00AC07B0"/>
    <w:rsid w:val="00B9611E"/>
    <w:rsid w:val="00BC7161"/>
    <w:rsid w:val="00C85FF0"/>
    <w:rsid w:val="00CC6F88"/>
    <w:rsid w:val="00CF0FD7"/>
    <w:rsid w:val="00D2689C"/>
    <w:rsid w:val="00E0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AD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4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4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4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4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4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4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4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4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4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4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4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4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4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4218"/>
  </w:style>
  <w:style w:type="paragraph" w:styleId="Revision">
    <w:name w:val="Revision"/>
    <w:hidden/>
    <w:uiPriority w:val="99"/>
    <w:semiHidden/>
    <w:rsid w:val="00CF0FD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74</Words>
  <Characters>15817</Characters>
  <Application>Microsoft Office Word</Application>
  <DocSecurity>0</DocSecurity>
  <Lines>131</Lines>
  <Paragraphs>37</Paragraphs>
  <ScaleCrop>false</ScaleCrop>
  <Company/>
  <LinksUpToDate>false</LinksUpToDate>
  <CharactersWithSpaces>1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3T20:19:00Z</dcterms:created>
  <dcterms:modified xsi:type="dcterms:W3CDTF">2025-11-03T20:19:00Z</dcterms:modified>
</cp:coreProperties>
</file>